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BC5FA3" w14:textId="081C171B" w:rsidR="007D6ABD" w:rsidRPr="009F49F0" w:rsidRDefault="00863810" w:rsidP="007D6ABD">
      <w:pPr>
        <w:spacing w:line="480" w:lineRule="auto"/>
        <w:rPr>
          <w:rFonts w:ascii="Arial" w:hAnsi="Arial" w:cs="Arial"/>
        </w:rPr>
      </w:pPr>
      <w:r w:rsidRPr="009F49F0">
        <w:rPr>
          <w:rFonts w:ascii="Arial" w:hAnsi="Arial" w:cs="Arial"/>
          <w:b/>
        </w:rPr>
        <w:t>Supplementary Information</w:t>
      </w:r>
      <w:r w:rsidR="006E6DC3" w:rsidRPr="00822643">
        <w:rPr>
          <w:rFonts w:ascii="Arial" w:hAnsi="Arial" w:cs="Arial"/>
          <w:b/>
        </w:rPr>
        <w:t>.</w:t>
      </w:r>
      <w:r w:rsidR="003E1B74" w:rsidRPr="00822643">
        <w:rPr>
          <w:rFonts w:ascii="Arial" w:hAnsi="Arial" w:cs="Arial"/>
          <w:b/>
        </w:rPr>
        <w:t xml:space="preserve"> </w:t>
      </w:r>
      <w:proofErr w:type="gramStart"/>
      <w:r w:rsidR="007D6ABD" w:rsidRPr="00822643">
        <w:rPr>
          <w:rFonts w:ascii="Arial" w:hAnsi="Arial" w:cs="Arial"/>
          <w:b/>
        </w:rPr>
        <w:t>Hierarchal AMOVA tables.</w:t>
      </w:r>
      <w:proofErr w:type="gramEnd"/>
      <w:r w:rsidR="007D6ABD" w:rsidRPr="009F49F0">
        <w:rPr>
          <w:rFonts w:ascii="Arial" w:hAnsi="Arial" w:cs="Arial"/>
        </w:rPr>
        <w:t xml:space="preserve"> The proportion of genetic variation is partitioned among populations, within populations, and within individuals. Overall fixation</w:t>
      </w:r>
      <w:r w:rsidRPr="009F49F0">
        <w:rPr>
          <w:rFonts w:ascii="Arial" w:hAnsi="Arial" w:cs="Arial"/>
        </w:rPr>
        <w:t>,</w:t>
      </w:r>
      <w:r w:rsidR="007D6ABD" w:rsidRPr="009F49F0">
        <w:rPr>
          <w:rFonts w:ascii="Arial" w:hAnsi="Arial" w:cs="Arial"/>
        </w:rPr>
        <w:t xml:space="preserve"> </w:t>
      </w:r>
      <w:r w:rsidR="007D6ABD" w:rsidRPr="009F49F0">
        <w:rPr>
          <w:rFonts w:ascii="Arial" w:hAnsi="Arial" w:cs="Arial"/>
        </w:rPr>
        <w:sym w:font="Symbol" w:char="F066"/>
      </w:r>
      <w:r w:rsidR="007D6ABD" w:rsidRPr="009F49F0">
        <w:rPr>
          <w:rFonts w:ascii="Arial" w:hAnsi="Arial" w:cs="Arial"/>
          <w:vertAlign w:val="subscript"/>
        </w:rPr>
        <w:t>ST</w:t>
      </w:r>
      <w:r w:rsidRPr="009F49F0">
        <w:rPr>
          <w:rFonts w:ascii="Arial" w:hAnsi="Arial" w:cs="Arial"/>
        </w:rPr>
        <w:t>,</w:t>
      </w:r>
      <w:r w:rsidR="007D6ABD" w:rsidRPr="009F49F0">
        <w:rPr>
          <w:rFonts w:ascii="Arial" w:hAnsi="Arial" w:cs="Arial"/>
        </w:rPr>
        <w:t xml:space="preserve"> and corresponding Nm provided for both years (1997 in a.</w:t>
      </w:r>
      <w:r w:rsidRPr="009F49F0">
        <w:rPr>
          <w:rFonts w:ascii="Arial" w:hAnsi="Arial" w:cs="Arial"/>
        </w:rPr>
        <w:t>; 2004 in b.</w:t>
      </w:r>
      <w:r w:rsidR="007D6ABD" w:rsidRPr="009F49F0">
        <w:rPr>
          <w:rFonts w:ascii="Arial" w:hAnsi="Arial" w:cs="Arial"/>
        </w:rPr>
        <w:t xml:space="preserve">). </w:t>
      </w:r>
      <w:r w:rsidRPr="009F49F0">
        <w:rPr>
          <w:rFonts w:ascii="Arial" w:hAnsi="Arial" w:cs="Arial"/>
        </w:rPr>
        <w:sym w:font="Symbol" w:char="F066"/>
      </w:r>
      <w:r w:rsidRPr="009F49F0">
        <w:rPr>
          <w:rFonts w:ascii="Arial" w:hAnsi="Arial" w:cs="Arial"/>
          <w:vertAlign w:val="subscript"/>
        </w:rPr>
        <w:t>ST</w:t>
      </w:r>
      <w:r w:rsidRPr="009F49F0">
        <w:rPr>
          <w:rFonts w:ascii="Arial" w:hAnsi="Arial" w:cs="Arial"/>
        </w:rPr>
        <w:t xml:space="preserve"> </w:t>
      </w:r>
      <w:r w:rsidR="007D6ABD" w:rsidRPr="009F49F0">
        <w:rPr>
          <w:rFonts w:ascii="Arial" w:hAnsi="Arial" w:cs="Arial"/>
        </w:rPr>
        <w:t>significantly di</w:t>
      </w:r>
      <w:r w:rsidRPr="009F49F0">
        <w:rPr>
          <w:rFonts w:ascii="Arial" w:hAnsi="Arial" w:cs="Arial"/>
        </w:rPr>
        <w:t>fferent from zero (p &lt; 0.05) is</w:t>
      </w:r>
      <w:r w:rsidR="007D6ABD" w:rsidRPr="009F49F0">
        <w:rPr>
          <w:rFonts w:ascii="Arial" w:hAnsi="Arial" w:cs="Arial"/>
        </w:rPr>
        <w:t xml:space="preserve"> indicated with an *.</w:t>
      </w:r>
    </w:p>
    <w:tbl>
      <w:tblPr>
        <w:tblW w:w="6676" w:type="dxa"/>
        <w:tblInd w:w="92" w:type="dxa"/>
        <w:tblLayout w:type="fixed"/>
        <w:tblLook w:val="0000" w:firstRow="0" w:lastRow="0" w:firstColumn="0" w:lastColumn="0" w:noHBand="0" w:noVBand="0"/>
      </w:tblPr>
      <w:tblGrid>
        <w:gridCol w:w="376"/>
        <w:gridCol w:w="1260"/>
        <w:gridCol w:w="1080"/>
        <w:gridCol w:w="1260"/>
        <w:gridCol w:w="990"/>
        <w:gridCol w:w="990"/>
        <w:gridCol w:w="720"/>
      </w:tblGrid>
      <w:tr w:rsidR="00863810" w:rsidRPr="008C1C09" w14:paraId="73A90B2D" w14:textId="77777777" w:rsidTr="00863810">
        <w:trPr>
          <w:trHeight w:val="318"/>
        </w:trPr>
        <w:tc>
          <w:tcPr>
            <w:tcW w:w="376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4DFC0" w14:textId="77777777" w:rsidR="00863810" w:rsidRPr="009F49F0" w:rsidRDefault="00863810" w:rsidP="00F913AC">
            <w:pPr>
              <w:contextualSpacing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.</w:t>
            </w:r>
          </w:p>
        </w:tc>
        <w:tc>
          <w:tcPr>
            <w:tcW w:w="6300" w:type="dxa"/>
            <w:gridSpan w:val="6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500890D5" w14:textId="77777777" w:rsidR="00863810" w:rsidRPr="009F49F0" w:rsidRDefault="00863810" w:rsidP="00F913AC">
            <w:pPr>
              <w:contextualSpacing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863810" w:rsidRPr="008C1C09" w14:paraId="3D2013BC" w14:textId="77777777" w:rsidTr="00863810">
        <w:trPr>
          <w:trHeight w:val="318"/>
        </w:trPr>
        <w:tc>
          <w:tcPr>
            <w:tcW w:w="376" w:type="dxa"/>
            <w:vMerge w:val="restart"/>
            <w:tcBorders>
              <w:top w:val="nil"/>
              <w:left w:val="single" w:sz="18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371EA859" w14:textId="77777777" w:rsidR="00863810" w:rsidRPr="009F49F0" w:rsidRDefault="00863810" w:rsidP="00F913AC">
            <w:pPr>
              <w:ind w:left="113" w:right="113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D207F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46A87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F49F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f</w:t>
            </w:r>
            <w:proofErr w:type="spellEnd"/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76DF9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2B462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F0605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Est. Var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E26AF4E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%</w:t>
            </w:r>
          </w:p>
        </w:tc>
      </w:tr>
      <w:tr w:rsidR="00863810" w:rsidRPr="008C1C09" w14:paraId="11C6FB34" w14:textId="77777777" w:rsidTr="00863810">
        <w:trPr>
          <w:trHeight w:val="318"/>
        </w:trPr>
        <w:tc>
          <w:tcPr>
            <w:tcW w:w="376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12A1E951" w14:textId="77777777" w:rsidR="00863810" w:rsidRPr="009F49F0" w:rsidRDefault="00863810" w:rsidP="00F91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08FFB" w14:textId="77777777" w:rsidR="00863810" w:rsidRPr="009F49F0" w:rsidRDefault="00863810" w:rsidP="00F913AC">
            <w:pPr>
              <w:contextualSpacing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mong Pop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07BEF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F3AF2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color w:val="000000"/>
                <w:sz w:val="18"/>
                <w:szCs w:val="18"/>
              </w:rPr>
              <w:t>33.2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51574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color w:val="000000"/>
                <w:sz w:val="18"/>
                <w:szCs w:val="18"/>
              </w:rPr>
              <w:t>33.2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4DE2E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color w:val="000000"/>
                <w:sz w:val="18"/>
                <w:szCs w:val="18"/>
              </w:rPr>
              <w:t>0.5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05C58CA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863810" w:rsidRPr="008C1C09" w14:paraId="79F1BEE1" w14:textId="77777777" w:rsidTr="00863810">
        <w:trPr>
          <w:trHeight w:val="318"/>
        </w:trPr>
        <w:tc>
          <w:tcPr>
            <w:tcW w:w="376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199FA7C0" w14:textId="77777777" w:rsidR="00863810" w:rsidRPr="009F49F0" w:rsidRDefault="00863810" w:rsidP="00F91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32A86" w14:textId="77777777" w:rsidR="00863810" w:rsidRPr="009F49F0" w:rsidRDefault="00863810" w:rsidP="00F913AC">
            <w:pPr>
              <w:contextualSpacing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Within Pop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30BE1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B8F3A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color w:val="000000"/>
                <w:sz w:val="18"/>
                <w:szCs w:val="18"/>
              </w:rPr>
              <w:t>639.27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1291C5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color w:val="000000"/>
                <w:sz w:val="18"/>
                <w:szCs w:val="18"/>
              </w:rPr>
              <w:t>6.8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EE30B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color w:val="000000"/>
                <w:sz w:val="18"/>
                <w:szCs w:val="18"/>
              </w:rPr>
              <w:t>6.8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4090AD7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</w:tr>
      <w:tr w:rsidR="00863810" w:rsidRPr="008C1C09" w14:paraId="50FE2E40" w14:textId="77777777" w:rsidTr="00863810">
        <w:trPr>
          <w:trHeight w:val="318"/>
        </w:trPr>
        <w:tc>
          <w:tcPr>
            <w:tcW w:w="376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4A34C9B4" w14:textId="77777777" w:rsidR="00863810" w:rsidRPr="009F49F0" w:rsidRDefault="00863810" w:rsidP="00F91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62AE3EB" w14:textId="77777777" w:rsidR="00863810" w:rsidRPr="009F49F0" w:rsidRDefault="00863810" w:rsidP="00F913AC">
            <w:pPr>
              <w:contextualSpacing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6768CEF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096924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color w:val="000000"/>
                <w:sz w:val="18"/>
                <w:szCs w:val="18"/>
              </w:rPr>
              <w:t>672.47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E0E0E0"/>
            <w:noWrap/>
            <w:vAlign w:val="center"/>
          </w:tcPr>
          <w:p w14:paraId="4D136C62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31D16D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color w:val="000000"/>
                <w:sz w:val="18"/>
                <w:szCs w:val="18"/>
              </w:rPr>
              <w:t>7.447</w:t>
            </w:r>
          </w:p>
        </w:tc>
        <w:tc>
          <w:tcPr>
            <w:tcW w:w="720" w:type="dxa"/>
            <w:tcBorders>
              <w:top w:val="nil"/>
              <w:left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B3C3D07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bookmarkStart w:id="0" w:name="_GoBack"/>
        <w:bookmarkEnd w:id="0"/>
      </w:tr>
      <w:tr w:rsidR="00863810" w:rsidRPr="008C1C09" w14:paraId="60B70CB9" w14:textId="77777777" w:rsidTr="00863810">
        <w:trPr>
          <w:trHeight w:val="318"/>
        </w:trPr>
        <w:tc>
          <w:tcPr>
            <w:tcW w:w="376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42413F11" w14:textId="77777777" w:rsidR="00863810" w:rsidRPr="009F49F0" w:rsidRDefault="00863810" w:rsidP="00F91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D45A4" w14:textId="77777777" w:rsidR="00863810" w:rsidRPr="009F49F0" w:rsidRDefault="00863810" w:rsidP="00F913AC">
            <w:pPr>
              <w:contextualSpacing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sz w:val="18"/>
                <w:szCs w:val="18"/>
              </w:rPr>
              <w:sym w:font="Symbol" w:char="F066"/>
            </w:r>
            <w:r w:rsidRPr="009F49F0">
              <w:rPr>
                <w:rFonts w:ascii="Arial" w:hAnsi="Arial" w:cs="Arial"/>
                <w:sz w:val="18"/>
                <w:szCs w:val="18"/>
                <w:vertAlign w:val="subscript"/>
              </w:rPr>
              <w:t>ST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A0595F1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color w:val="000000"/>
                <w:sz w:val="18"/>
                <w:szCs w:val="18"/>
              </w:rPr>
              <w:t>0.077*</w:t>
            </w:r>
          </w:p>
        </w:tc>
        <w:tc>
          <w:tcPr>
            <w:tcW w:w="126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0E0E0"/>
            <w:noWrap/>
            <w:vAlign w:val="center"/>
          </w:tcPr>
          <w:p w14:paraId="735637EF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</w:tcPr>
          <w:p w14:paraId="4DACAF8E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</w:tcPr>
          <w:p w14:paraId="74D7AB6E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0E0E0"/>
            <w:noWrap/>
            <w:vAlign w:val="center"/>
          </w:tcPr>
          <w:p w14:paraId="10D89ACB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63810" w:rsidRPr="008C1C09" w14:paraId="65BFD566" w14:textId="77777777" w:rsidTr="00863810">
        <w:trPr>
          <w:trHeight w:val="318"/>
        </w:trPr>
        <w:tc>
          <w:tcPr>
            <w:tcW w:w="376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69701123" w14:textId="77777777" w:rsidR="00863810" w:rsidRPr="009F49F0" w:rsidRDefault="00863810" w:rsidP="00F91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0B4E5631" w14:textId="77777777" w:rsidR="00863810" w:rsidRPr="009F49F0" w:rsidRDefault="00863810" w:rsidP="00F913AC">
            <w:pPr>
              <w:contextualSpacing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N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74D4D8C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color w:val="000000"/>
                <w:sz w:val="18"/>
                <w:szCs w:val="18"/>
              </w:rPr>
              <w:t>3.001</w:t>
            </w:r>
          </w:p>
        </w:tc>
        <w:tc>
          <w:tcPr>
            <w:tcW w:w="126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0E0E0"/>
            <w:noWrap/>
            <w:vAlign w:val="center"/>
          </w:tcPr>
          <w:p w14:paraId="4BA4D318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</w:tcPr>
          <w:p w14:paraId="0D431464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</w:tcPr>
          <w:p w14:paraId="6171FD8B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0E0E0"/>
            <w:noWrap/>
            <w:vAlign w:val="center"/>
          </w:tcPr>
          <w:p w14:paraId="6D18A6B1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63810" w:rsidRPr="008C1C09" w14:paraId="363FB40D" w14:textId="77777777" w:rsidTr="00863810">
        <w:trPr>
          <w:trHeight w:val="318"/>
        </w:trPr>
        <w:tc>
          <w:tcPr>
            <w:tcW w:w="376" w:type="dxa"/>
            <w:vMerge/>
            <w:tcBorders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0B6AA910" w14:textId="77777777" w:rsidR="00863810" w:rsidRPr="009F49F0" w:rsidRDefault="00863810" w:rsidP="00F91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E0E0E0"/>
            <w:noWrap/>
            <w:vAlign w:val="center"/>
          </w:tcPr>
          <w:p w14:paraId="15E479B8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E0E0E0"/>
            <w:noWrap/>
            <w:vAlign w:val="center"/>
          </w:tcPr>
          <w:p w14:paraId="791E5671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E0E0E0"/>
            <w:noWrap/>
            <w:vAlign w:val="center"/>
          </w:tcPr>
          <w:p w14:paraId="1BE71BA6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E0E0E0"/>
            <w:noWrap/>
            <w:vAlign w:val="center"/>
          </w:tcPr>
          <w:p w14:paraId="0C1C66AE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E0E0E0"/>
            <w:noWrap/>
            <w:vAlign w:val="center"/>
          </w:tcPr>
          <w:p w14:paraId="389BDD9B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E0E0E0"/>
            <w:noWrap/>
            <w:vAlign w:val="center"/>
          </w:tcPr>
          <w:p w14:paraId="4E914638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63810" w:rsidRPr="008C1C09" w14:paraId="1CFA35D0" w14:textId="77777777" w:rsidTr="00863810">
        <w:trPr>
          <w:trHeight w:val="318"/>
        </w:trPr>
        <w:tc>
          <w:tcPr>
            <w:tcW w:w="376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B2B2B" w14:textId="77777777" w:rsidR="00863810" w:rsidRPr="009F49F0" w:rsidRDefault="00863810" w:rsidP="00F913AC">
            <w:pPr>
              <w:contextualSpacing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.</w:t>
            </w:r>
          </w:p>
        </w:tc>
        <w:tc>
          <w:tcPr>
            <w:tcW w:w="6300" w:type="dxa"/>
            <w:gridSpan w:val="6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0CE3DF4D" w14:textId="77777777" w:rsidR="00863810" w:rsidRPr="009F49F0" w:rsidRDefault="00863810" w:rsidP="00F91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63810" w:rsidRPr="008C1C09" w14:paraId="2260BFA3" w14:textId="77777777" w:rsidTr="00863810">
        <w:trPr>
          <w:trHeight w:val="318"/>
        </w:trPr>
        <w:tc>
          <w:tcPr>
            <w:tcW w:w="376" w:type="dxa"/>
            <w:vMerge w:val="restart"/>
            <w:tcBorders>
              <w:top w:val="nil"/>
              <w:left w:val="single" w:sz="18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45EF1FD0" w14:textId="77777777" w:rsidR="00863810" w:rsidRPr="009F49F0" w:rsidRDefault="00863810" w:rsidP="00F913AC">
            <w:pPr>
              <w:ind w:left="113" w:right="113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451B2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ED90E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F49F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f</w:t>
            </w:r>
            <w:proofErr w:type="spellEnd"/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9BB30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F0241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669A8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Est. Var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560170B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%</w:t>
            </w:r>
          </w:p>
        </w:tc>
      </w:tr>
      <w:tr w:rsidR="00863810" w:rsidRPr="008C1C09" w14:paraId="4FB27994" w14:textId="77777777" w:rsidTr="00863810">
        <w:trPr>
          <w:trHeight w:val="318"/>
        </w:trPr>
        <w:tc>
          <w:tcPr>
            <w:tcW w:w="376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74A4A45B" w14:textId="77777777" w:rsidR="00863810" w:rsidRPr="009F49F0" w:rsidRDefault="00863810" w:rsidP="00F91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23696" w14:textId="77777777" w:rsidR="00863810" w:rsidRPr="009F49F0" w:rsidRDefault="00863810" w:rsidP="00F913AC">
            <w:pPr>
              <w:contextualSpacing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mong Pop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4F853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76E48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color w:val="000000"/>
                <w:sz w:val="18"/>
                <w:szCs w:val="18"/>
              </w:rPr>
              <w:t>69.9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E89BD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color w:val="000000"/>
                <w:sz w:val="18"/>
                <w:szCs w:val="18"/>
              </w:rPr>
              <w:t>69.9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6D95F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color w:val="000000"/>
                <w:sz w:val="18"/>
                <w:szCs w:val="18"/>
              </w:rPr>
              <w:t>0.7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1BDF6D0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863810" w:rsidRPr="008C1C09" w14:paraId="4452E45C" w14:textId="77777777" w:rsidTr="00863810">
        <w:trPr>
          <w:trHeight w:val="318"/>
        </w:trPr>
        <w:tc>
          <w:tcPr>
            <w:tcW w:w="376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0CEF11D0" w14:textId="77777777" w:rsidR="00863810" w:rsidRPr="009F49F0" w:rsidRDefault="00863810" w:rsidP="00F91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B1362" w14:textId="77777777" w:rsidR="00863810" w:rsidRPr="009F49F0" w:rsidRDefault="00863810" w:rsidP="00F913AC">
            <w:pPr>
              <w:contextualSpacing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Within Pop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360A1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EEC02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color w:val="000000"/>
                <w:sz w:val="18"/>
                <w:szCs w:val="18"/>
              </w:rPr>
              <w:t>1040.30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C0FBAB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color w:val="000000"/>
                <w:sz w:val="18"/>
                <w:szCs w:val="18"/>
              </w:rPr>
              <w:t>6.4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39B05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color w:val="000000"/>
                <w:sz w:val="18"/>
                <w:szCs w:val="18"/>
              </w:rPr>
              <w:t>6.4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CDF0F17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</w:tr>
      <w:tr w:rsidR="00863810" w:rsidRPr="008C1C09" w14:paraId="3CD61B84" w14:textId="77777777" w:rsidTr="00863810">
        <w:trPr>
          <w:trHeight w:val="318"/>
        </w:trPr>
        <w:tc>
          <w:tcPr>
            <w:tcW w:w="376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3B0F72C4" w14:textId="77777777" w:rsidR="00863810" w:rsidRPr="009F49F0" w:rsidRDefault="00863810" w:rsidP="00F91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5AB29EC5" w14:textId="77777777" w:rsidR="00863810" w:rsidRPr="009F49F0" w:rsidRDefault="00863810" w:rsidP="00F913AC">
            <w:pPr>
              <w:contextualSpacing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181D60B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FD1BBE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color w:val="000000"/>
                <w:sz w:val="18"/>
                <w:szCs w:val="18"/>
              </w:rPr>
              <w:t>1110.25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E0E0E0"/>
            <w:noWrap/>
            <w:vAlign w:val="center"/>
          </w:tcPr>
          <w:p w14:paraId="551E2742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D4E3A6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color w:val="000000"/>
                <w:sz w:val="18"/>
                <w:szCs w:val="18"/>
              </w:rPr>
              <w:t>7.202</w:t>
            </w:r>
          </w:p>
        </w:tc>
        <w:tc>
          <w:tcPr>
            <w:tcW w:w="720" w:type="dxa"/>
            <w:tcBorders>
              <w:top w:val="nil"/>
              <w:left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22E1486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</w:tr>
      <w:tr w:rsidR="00863810" w:rsidRPr="008C1C09" w14:paraId="0D2A9167" w14:textId="77777777" w:rsidTr="00863810">
        <w:trPr>
          <w:trHeight w:val="318"/>
        </w:trPr>
        <w:tc>
          <w:tcPr>
            <w:tcW w:w="376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7CEA7D30" w14:textId="77777777" w:rsidR="00863810" w:rsidRPr="009F49F0" w:rsidRDefault="00863810" w:rsidP="00F91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1910C" w14:textId="77777777" w:rsidR="00863810" w:rsidRPr="009F49F0" w:rsidRDefault="00863810" w:rsidP="00F913AC">
            <w:pPr>
              <w:contextualSpacing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sz w:val="18"/>
                <w:szCs w:val="18"/>
              </w:rPr>
              <w:sym w:font="Symbol" w:char="F066"/>
            </w:r>
            <w:r w:rsidRPr="009F49F0">
              <w:rPr>
                <w:rFonts w:ascii="Arial" w:hAnsi="Arial" w:cs="Arial"/>
                <w:sz w:val="18"/>
                <w:szCs w:val="18"/>
                <w:vertAlign w:val="subscript"/>
              </w:rPr>
              <w:t>ST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4B667E0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color w:val="000000"/>
                <w:sz w:val="18"/>
                <w:szCs w:val="18"/>
              </w:rPr>
              <w:t>0.108*</w:t>
            </w:r>
          </w:p>
        </w:tc>
        <w:tc>
          <w:tcPr>
            <w:tcW w:w="126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0E0E0"/>
            <w:noWrap/>
            <w:vAlign w:val="center"/>
          </w:tcPr>
          <w:p w14:paraId="44BBF981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</w:tcPr>
          <w:p w14:paraId="7A5FB0BD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</w:tcPr>
          <w:p w14:paraId="440C2B8F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0E0E0"/>
            <w:noWrap/>
            <w:vAlign w:val="center"/>
          </w:tcPr>
          <w:p w14:paraId="21EFF22E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63810" w:rsidRPr="008C1C09" w14:paraId="7E91FE0C" w14:textId="77777777" w:rsidTr="00863810">
        <w:trPr>
          <w:trHeight w:val="318"/>
        </w:trPr>
        <w:tc>
          <w:tcPr>
            <w:tcW w:w="376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3518C2DB" w14:textId="77777777" w:rsidR="00863810" w:rsidRPr="009F49F0" w:rsidRDefault="00863810" w:rsidP="00F91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11F82C5E" w14:textId="77777777" w:rsidR="00863810" w:rsidRPr="009F49F0" w:rsidRDefault="00863810" w:rsidP="00F913AC">
            <w:pPr>
              <w:contextualSpacing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N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8CADFB2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49F0">
              <w:rPr>
                <w:rFonts w:ascii="Arial" w:hAnsi="Arial" w:cs="Arial"/>
                <w:color w:val="000000"/>
                <w:sz w:val="18"/>
                <w:szCs w:val="18"/>
              </w:rPr>
              <w:t>2.057</w:t>
            </w:r>
          </w:p>
        </w:tc>
        <w:tc>
          <w:tcPr>
            <w:tcW w:w="126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E0E0E0"/>
            <w:noWrap/>
            <w:vAlign w:val="center"/>
          </w:tcPr>
          <w:p w14:paraId="19F4AFCB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</w:tcPr>
          <w:p w14:paraId="5B08C999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center"/>
          </w:tcPr>
          <w:p w14:paraId="7B2ADE07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E0E0E0"/>
            <w:noWrap/>
            <w:vAlign w:val="center"/>
          </w:tcPr>
          <w:p w14:paraId="36949E84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63810" w:rsidRPr="008C1C09" w14:paraId="29DB4187" w14:textId="77777777" w:rsidTr="00863810">
        <w:trPr>
          <w:trHeight w:val="318"/>
        </w:trPr>
        <w:tc>
          <w:tcPr>
            <w:tcW w:w="376" w:type="dxa"/>
            <w:vMerge/>
            <w:tcBorders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41CC193B" w14:textId="77777777" w:rsidR="00863810" w:rsidRPr="009F49F0" w:rsidRDefault="00863810" w:rsidP="00F91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E0E0E0"/>
            <w:noWrap/>
            <w:vAlign w:val="bottom"/>
          </w:tcPr>
          <w:p w14:paraId="4DF0C479" w14:textId="77777777" w:rsidR="00863810" w:rsidRPr="009F49F0" w:rsidRDefault="00863810" w:rsidP="00F913AC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E0E0E0"/>
            <w:noWrap/>
            <w:vAlign w:val="center"/>
          </w:tcPr>
          <w:p w14:paraId="28AE4035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E0E0E0"/>
            <w:noWrap/>
            <w:vAlign w:val="center"/>
          </w:tcPr>
          <w:p w14:paraId="3FE1FA76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E0E0E0"/>
            <w:noWrap/>
            <w:vAlign w:val="center"/>
          </w:tcPr>
          <w:p w14:paraId="5B524619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E0E0E0"/>
            <w:noWrap/>
            <w:vAlign w:val="center"/>
          </w:tcPr>
          <w:p w14:paraId="7E5826FD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E0E0E0"/>
            <w:noWrap/>
            <w:vAlign w:val="center"/>
          </w:tcPr>
          <w:p w14:paraId="16DCA60F" w14:textId="77777777" w:rsidR="00863810" w:rsidRPr="009F49F0" w:rsidRDefault="00863810" w:rsidP="00F913AC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411150E4" w14:textId="77777777" w:rsidR="005022E5" w:rsidRDefault="005022E5" w:rsidP="007D6ABD"/>
    <w:sectPr w:rsidR="005022E5" w:rsidSect="0032094B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1B75F0" w14:textId="77777777" w:rsidR="0032094B" w:rsidRDefault="0032094B" w:rsidP="0032094B">
      <w:r>
        <w:separator/>
      </w:r>
    </w:p>
  </w:endnote>
  <w:endnote w:type="continuationSeparator" w:id="0">
    <w:p w14:paraId="533E798B" w14:textId="77777777" w:rsidR="0032094B" w:rsidRDefault="0032094B" w:rsidP="003209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BF5291" w14:textId="77777777" w:rsidR="0032094B" w:rsidRDefault="0032094B" w:rsidP="00030C2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8CF5BF7" w14:textId="77777777" w:rsidR="0032094B" w:rsidRDefault="0032094B" w:rsidP="0032094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8F263C" w14:textId="77777777" w:rsidR="0032094B" w:rsidRDefault="0032094B" w:rsidP="00030C2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ABA8D49" w14:textId="77777777" w:rsidR="0032094B" w:rsidRDefault="0032094B" w:rsidP="0032094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59229A" w14:textId="77777777" w:rsidR="0032094B" w:rsidRDefault="0032094B" w:rsidP="0032094B">
      <w:r>
        <w:separator/>
      </w:r>
    </w:p>
  </w:footnote>
  <w:footnote w:type="continuationSeparator" w:id="0">
    <w:p w14:paraId="11C5F5CD" w14:textId="77777777" w:rsidR="0032094B" w:rsidRDefault="0032094B" w:rsidP="003209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6ABD"/>
    <w:rsid w:val="0032094B"/>
    <w:rsid w:val="003E1B74"/>
    <w:rsid w:val="005022E5"/>
    <w:rsid w:val="006E6DC3"/>
    <w:rsid w:val="007D6ABD"/>
    <w:rsid w:val="00822643"/>
    <w:rsid w:val="00863810"/>
    <w:rsid w:val="009F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08B2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6ABD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D6ABD"/>
  </w:style>
  <w:style w:type="paragraph" w:styleId="Footer">
    <w:name w:val="footer"/>
    <w:basedOn w:val="Normal"/>
    <w:link w:val="FooterChar"/>
    <w:uiPriority w:val="99"/>
    <w:unhideWhenUsed/>
    <w:rsid w:val="0032094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094B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2094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6ABD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D6ABD"/>
  </w:style>
  <w:style w:type="paragraph" w:styleId="Footer">
    <w:name w:val="footer"/>
    <w:basedOn w:val="Normal"/>
    <w:link w:val="FooterChar"/>
    <w:uiPriority w:val="99"/>
    <w:unhideWhenUsed/>
    <w:rsid w:val="0032094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094B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209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59E8E40-A8F2-AC47-B88D-1755021B93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6</Words>
  <Characters>605</Characters>
  <Application>Microsoft Macintosh Word</Application>
  <DocSecurity>0</DocSecurity>
  <Lines>5</Lines>
  <Paragraphs>1</Paragraphs>
  <ScaleCrop>false</ScaleCrop>
  <Company>American Museum of Natural History</Company>
  <LinksUpToDate>false</LinksUpToDate>
  <CharactersWithSpaces>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Welt</dc:creator>
  <cp:keywords/>
  <dc:description/>
  <cp:lastModifiedBy>Rachel Welt</cp:lastModifiedBy>
  <cp:revision>6</cp:revision>
  <dcterms:created xsi:type="dcterms:W3CDTF">2015-03-01T16:44:00Z</dcterms:created>
  <dcterms:modified xsi:type="dcterms:W3CDTF">2015-03-09T13:08:00Z</dcterms:modified>
</cp:coreProperties>
</file>